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907AF" w14:textId="5984BE46" w:rsidR="00835658" w:rsidRPr="009C1F99" w:rsidRDefault="009C1F99" w:rsidP="009C1F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C1F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F088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1F99">
        <w:rPr>
          <w:rFonts w:ascii="Times New Roman" w:hAnsi="Times New Roman" w:cs="Times New Roman"/>
          <w:b/>
          <w:bCs/>
          <w:sz w:val="24"/>
          <w:szCs w:val="24"/>
        </w:rPr>
        <w:t xml:space="preserve"> Table. Details of the literature search strateg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1056"/>
        <w:gridCol w:w="2835"/>
      </w:tblGrid>
      <w:tr w:rsidR="00835658" w:rsidRPr="00DA5EEB" w14:paraId="45A35781" w14:textId="77777777" w:rsidTr="009C13D1">
        <w:trPr>
          <w:trHeight w:val="283"/>
        </w:trPr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4D48823D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056" w:type="dxa"/>
            <w:shd w:val="clear" w:color="auto" w:fill="F2F2F2" w:themeFill="background1" w:themeFillShade="F2"/>
            <w:vAlign w:val="center"/>
          </w:tcPr>
          <w:p w14:paraId="71B94ACE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C77A935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tems found</w:t>
            </w:r>
          </w:p>
        </w:tc>
      </w:tr>
      <w:tr w:rsidR="00835658" w:rsidRPr="00DA5EEB" w14:paraId="6C0F7A13" w14:textId="77777777" w:rsidTr="009C13D1">
        <w:trPr>
          <w:trHeight w:val="283"/>
        </w:trPr>
        <w:tc>
          <w:tcPr>
            <w:tcW w:w="15304" w:type="dxa"/>
            <w:gridSpan w:val="3"/>
            <w:vAlign w:val="center"/>
          </w:tcPr>
          <w:p w14:paraId="2660D671" w14:textId="77777777" w:rsidR="00835658" w:rsidRPr="00DA5EEB" w:rsidRDefault="00835658" w:rsidP="00E422AB">
            <w:pPr>
              <w:spacing w:line="264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</w:tr>
      <w:tr w:rsidR="00835658" w:rsidRPr="00DA5EEB" w14:paraId="479DB8A1" w14:textId="77777777" w:rsidTr="009C13D1">
        <w:trPr>
          <w:trHeight w:val="283"/>
        </w:trPr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28CB209E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056" w:type="dxa"/>
            <w:shd w:val="clear" w:color="auto" w:fill="F2F2F2" w:themeFill="background1" w:themeFillShade="F2"/>
            <w:vAlign w:val="center"/>
          </w:tcPr>
          <w:p w14:paraId="13AF0EAA" w14:textId="77777777" w:rsidR="00835658" w:rsidRPr="00DA5EEB" w:rsidRDefault="00835658" w:rsidP="00E422AB">
            <w:pPr>
              <w:spacing w:line="264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>core outcome set*[Title/Abstract]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DD24B40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99</w:t>
            </w:r>
          </w:p>
        </w:tc>
      </w:tr>
      <w:tr w:rsidR="00835658" w:rsidRPr="00DA5EEB" w14:paraId="6B28F177" w14:textId="77777777" w:rsidTr="009C13D1">
        <w:trPr>
          <w:trHeight w:val="283"/>
        </w:trPr>
        <w:tc>
          <w:tcPr>
            <w:tcW w:w="15304" w:type="dxa"/>
            <w:gridSpan w:val="3"/>
            <w:vAlign w:val="center"/>
          </w:tcPr>
          <w:p w14:paraId="08C0E54A" w14:textId="77777777" w:rsidR="00835658" w:rsidRPr="00DA5EEB" w:rsidRDefault="00835658" w:rsidP="00E422AB">
            <w:pPr>
              <w:spacing w:line="264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 w:rsidR="00835658" w:rsidRPr="00DA5EEB" w14:paraId="45094FE2" w14:textId="77777777" w:rsidTr="009C13D1">
        <w:trPr>
          <w:trHeight w:val="283"/>
        </w:trPr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1CC45B2B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 w:rsidRPr="00DA5EE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56" w:type="dxa"/>
            <w:shd w:val="clear" w:color="auto" w:fill="F2F2F2" w:themeFill="background1" w:themeFillShade="F2"/>
            <w:vAlign w:val="center"/>
          </w:tcPr>
          <w:p w14:paraId="33EA3AB1" w14:textId="77777777" w:rsidR="00835658" w:rsidRPr="00DA5EEB" w:rsidRDefault="00835658" w:rsidP="00E422AB">
            <w:pPr>
              <w:spacing w:line="264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>'core outcome set*</w:t>
            </w:r>
            <w:proofErr w:type="gramStart"/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>':</w:t>
            </w:r>
            <w:proofErr w:type="spellStart"/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core outcome set*':ab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BDA6960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>2233</w:t>
            </w:r>
          </w:p>
        </w:tc>
      </w:tr>
      <w:tr w:rsidR="00835658" w:rsidRPr="00DA5EEB" w14:paraId="6C68EE94" w14:textId="77777777" w:rsidTr="009C13D1">
        <w:trPr>
          <w:trHeight w:val="283"/>
        </w:trPr>
        <w:tc>
          <w:tcPr>
            <w:tcW w:w="15304" w:type="dxa"/>
            <w:gridSpan w:val="3"/>
            <w:vAlign w:val="center"/>
          </w:tcPr>
          <w:p w14:paraId="114A59EF" w14:textId="77777777" w:rsidR="00835658" w:rsidRPr="00DA5EEB" w:rsidRDefault="00835658" w:rsidP="00E422AB">
            <w:pPr>
              <w:spacing w:line="264" w:lineRule="auto"/>
              <w:outlineLvl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chrane Library</w:t>
            </w:r>
          </w:p>
        </w:tc>
      </w:tr>
      <w:tr w:rsidR="00835658" w:rsidRPr="00DA5EEB" w14:paraId="10777224" w14:textId="77777777" w:rsidTr="009C13D1">
        <w:trPr>
          <w:trHeight w:val="283"/>
        </w:trPr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10958BEB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 w:rsidRPr="00DA5EE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56" w:type="dxa"/>
            <w:shd w:val="clear" w:color="auto" w:fill="F2F2F2" w:themeFill="background1" w:themeFillShade="F2"/>
            <w:vAlign w:val="center"/>
          </w:tcPr>
          <w:p w14:paraId="54257C6E" w14:textId="77777777" w:rsidR="00835658" w:rsidRPr="00DA5EEB" w:rsidRDefault="00835658" w:rsidP="00E422AB">
            <w:pPr>
              <w:spacing w:line="264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>(core outcome set*):</w:t>
            </w:r>
            <w:proofErr w:type="spellStart"/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spellEnd"/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core outcome set*):ab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D235B6E" w14:textId="1C1358D4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="00C916FE"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</w:p>
        </w:tc>
      </w:tr>
      <w:tr w:rsidR="00835658" w:rsidRPr="00DA5EEB" w14:paraId="4BE6AB5E" w14:textId="77777777" w:rsidTr="009C13D1">
        <w:trPr>
          <w:trHeight w:val="283"/>
        </w:trPr>
        <w:tc>
          <w:tcPr>
            <w:tcW w:w="15304" w:type="dxa"/>
            <w:gridSpan w:val="3"/>
            <w:vAlign w:val="center"/>
          </w:tcPr>
          <w:p w14:paraId="51628720" w14:textId="77777777" w:rsidR="00835658" w:rsidRPr="00DA5EEB" w:rsidRDefault="00000000" w:rsidP="00E422AB">
            <w:pPr>
              <w:spacing w:line="264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6" w:history="1">
              <w:r w:rsidR="00835658" w:rsidRPr="00DA5EEB">
                <w:rPr>
                  <w:rFonts w:ascii="Times New Roman" w:eastAsia="宋体" w:hAnsi="Times New Roman" w:cs="Times New Roman"/>
                  <w:b/>
                  <w:bCs/>
                  <w:sz w:val="24"/>
                  <w:szCs w:val="24"/>
                </w:rPr>
                <w:t>Web of Science</w:t>
              </w:r>
            </w:hyperlink>
            <w:r w:rsidR="00835658" w:rsidRPr="00DA5E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core collection</w:t>
            </w:r>
          </w:p>
        </w:tc>
      </w:tr>
      <w:tr w:rsidR="00835658" w:rsidRPr="00DA5EEB" w14:paraId="1853EBB5" w14:textId="77777777" w:rsidTr="009C13D1">
        <w:trPr>
          <w:trHeight w:val="283"/>
        </w:trPr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6B491FB2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5EE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 w:rsidRPr="00DA5EE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56" w:type="dxa"/>
            <w:shd w:val="clear" w:color="auto" w:fill="F2F2F2" w:themeFill="background1" w:themeFillShade="F2"/>
            <w:vAlign w:val="center"/>
          </w:tcPr>
          <w:p w14:paraId="6F51D4BD" w14:textId="77777777" w:rsidR="00835658" w:rsidRPr="00DA5EEB" w:rsidRDefault="00835658" w:rsidP="00E422AB">
            <w:pPr>
              <w:spacing w:line="264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FFD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TI</w:t>
            </w:r>
            <w:proofErr w:type="gramStart"/>
            <w:r w:rsidRPr="008F6FFD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8F6FFD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"core outcome set*") OR AB=("core outcome set*"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15B5836" w14:textId="77777777" w:rsidR="00835658" w:rsidRPr="00DA5EEB" w:rsidRDefault="00835658" w:rsidP="00E422AB">
            <w:pPr>
              <w:spacing w:line="264" w:lineRule="auto"/>
              <w:jc w:val="center"/>
              <w:outlineLvl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FFD">
              <w:rPr>
                <w:rFonts w:ascii="Times New Roman" w:eastAsia="宋体" w:hAnsi="Times New Roman" w:cs="Times New Roman"/>
                <w:sz w:val="24"/>
                <w:szCs w:val="24"/>
              </w:rPr>
              <w:t>1627</w:t>
            </w:r>
          </w:p>
        </w:tc>
      </w:tr>
    </w:tbl>
    <w:p w14:paraId="67BD3749" w14:textId="77777777" w:rsidR="007E0BE4" w:rsidRDefault="007E0BE4" w:rsidP="0089100B"/>
    <w:sectPr w:rsidR="007E0BE4" w:rsidSect="009C13D1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DF90F" w14:textId="77777777" w:rsidR="0082546B" w:rsidRDefault="0082546B" w:rsidP="009C1F99">
      <w:r>
        <w:separator/>
      </w:r>
    </w:p>
  </w:endnote>
  <w:endnote w:type="continuationSeparator" w:id="0">
    <w:p w14:paraId="225C1A08" w14:textId="77777777" w:rsidR="0082546B" w:rsidRDefault="0082546B" w:rsidP="009C1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4247F" w14:textId="77777777" w:rsidR="0082546B" w:rsidRDefault="0082546B" w:rsidP="009C1F99">
      <w:r>
        <w:separator/>
      </w:r>
    </w:p>
  </w:footnote>
  <w:footnote w:type="continuationSeparator" w:id="0">
    <w:p w14:paraId="106873F9" w14:textId="77777777" w:rsidR="0082546B" w:rsidRDefault="0082546B" w:rsidP="009C1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xNbE0tzA2tTCwMDdX0lEKTi0uzszPAykwrQUA1nJ0DywAAAA="/>
  </w:docVars>
  <w:rsids>
    <w:rsidRoot w:val="00835658"/>
    <w:rsid w:val="00007A4A"/>
    <w:rsid w:val="001B4849"/>
    <w:rsid w:val="00324B81"/>
    <w:rsid w:val="006E3F48"/>
    <w:rsid w:val="007E0BE4"/>
    <w:rsid w:val="0082546B"/>
    <w:rsid w:val="00835658"/>
    <w:rsid w:val="0089100B"/>
    <w:rsid w:val="00934D33"/>
    <w:rsid w:val="009C13D1"/>
    <w:rsid w:val="009C1F99"/>
    <w:rsid w:val="00A005FD"/>
    <w:rsid w:val="00C916FE"/>
    <w:rsid w:val="00D84DD2"/>
    <w:rsid w:val="00DF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B694E"/>
  <w15:chartTrackingRefBased/>
  <w15:docId w15:val="{D8A348D5-C77C-4551-AB84-BA6C34C20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a0"/>
    <w:rsid w:val="00835658"/>
  </w:style>
  <w:style w:type="paragraph" w:customStyle="1" w:styleId="SupplementaryMaterial">
    <w:name w:val="Supplementary Material"/>
    <w:basedOn w:val="a4"/>
    <w:next w:val="a4"/>
    <w:qFormat/>
    <w:rsid w:val="0083565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83565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83565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header"/>
    <w:basedOn w:val="a"/>
    <w:link w:val="a7"/>
    <w:uiPriority w:val="99"/>
    <w:unhideWhenUsed/>
    <w:rsid w:val="009C1F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C1F9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C1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C1F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pps.webofknowledge.com/home.do?SID=6BQQjiiMCVa9MgFvRpC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娟 刘</dc:creator>
  <cp:keywords/>
  <dc:description/>
  <cp:lastModifiedBy>梦娟 刘</cp:lastModifiedBy>
  <cp:revision>15</cp:revision>
  <dcterms:created xsi:type="dcterms:W3CDTF">2024-08-18T11:42:00Z</dcterms:created>
  <dcterms:modified xsi:type="dcterms:W3CDTF">2024-12-11T12:51:00Z</dcterms:modified>
</cp:coreProperties>
</file>